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CE4B8" w14:textId="36A00861" w:rsidR="00102DEC" w:rsidRPr="00C26F8F" w:rsidRDefault="006C4F6B" w:rsidP="00102DE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. </w:t>
      </w:r>
      <w:r w:rsidR="00102DEC" w:rsidRPr="004123F7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102DEC" w:rsidRPr="002F0F48">
        <w:rPr>
          <w:rFonts w:ascii="Times New Roman" w:hAnsi="Times New Roman" w:cs="Times New Roman"/>
          <w:b/>
          <w:bCs/>
          <w:lang w:val="en-US"/>
        </w:rPr>
        <w:t xml:space="preserve">List of </w:t>
      </w:r>
      <w:r w:rsidR="00102DEC" w:rsidRPr="002F0F48">
        <w:rPr>
          <w:rFonts w:ascii="Times New Roman" w:hAnsi="Times New Roman" w:cs="Times New Roman"/>
          <w:b/>
          <w:bCs/>
          <w:i/>
          <w:iCs/>
          <w:lang w:val="en-US"/>
        </w:rPr>
        <w:t xml:space="preserve">Acinetobacter </w:t>
      </w:r>
      <w:r w:rsidR="00102DEC" w:rsidRPr="002F0F48">
        <w:rPr>
          <w:rFonts w:ascii="Times New Roman" w:hAnsi="Times New Roman" w:cs="Times New Roman"/>
          <w:b/>
          <w:bCs/>
          <w:lang w:val="en-US"/>
        </w:rPr>
        <w:t>strains used in the study.</w:t>
      </w:r>
      <w:r w:rsidR="00102DEC">
        <w:rPr>
          <w:rFonts w:ascii="Times New Roman" w:hAnsi="Times New Roman" w:cs="Times New Roman"/>
          <w:lang w:val="en-US"/>
        </w:rPr>
        <w:t xml:space="preserve"> </w:t>
      </w:r>
      <w:r w:rsidR="00102DEC" w:rsidRPr="00CB0D9F">
        <w:rPr>
          <w:rFonts w:ascii="Times New Roman" w:hAnsi="Times New Roman" w:cs="Times New Roman"/>
          <w:vertAlign w:val="superscript"/>
          <w:lang w:val="en-US"/>
        </w:rPr>
        <w:t>a</w:t>
      </w:r>
      <w:r w:rsidR="00102DEC" w:rsidRPr="00CB0D9F">
        <w:rPr>
          <w:rFonts w:ascii="Times New Roman" w:hAnsi="Times New Roman" w:cs="Times New Roman"/>
          <w:lang w:val="en-US"/>
        </w:rPr>
        <w:t xml:space="preserve"> ATCC 19606 laboratory strain purchased from CCUG (</w:t>
      </w:r>
      <w:proofErr w:type="spellStart"/>
      <w:r w:rsidR="00102DEC" w:rsidRPr="00CB0D9F">
        <w:rPr>
          <w:rFonts w:ascii="Times New Roman" w:hAnsi="Times New Roman" w:cs="Times New Roman"/>
          <w:lang w:val="en-US"/>
        </w:rPr>
        <w:t>Göteborg</w:t>
      </w:r>
      <w:proofErr w:type="spellEnd"/>
      <w:r w:rsidR="00102DEC" w:rsidRPr="00CB0D9F">
        <w:rPr>
          <w:rFonts w:ascii="Times New Roman" w:hAnsi="Times New Roman" w:cs="Times New Roman"/>
          <w:lang w:val="en-US"/>
        </w:rPr>
        <w:t xml:space="preserve">, Sweden), </w:t>
      </w:r>
      <w:r w:rsidR="00102DEC" w:rsidRPr="00CB0D9F">
        <w:rPr>
          <w:rFonts w:ascii="Times New Roman" w:hAnsi="Times New Roman" w:cs="Times New Roman"/>
          <w:vertAlign w:val="superscript"/>
          <w:lang w:val="en-US"/>
        </w:rPr>
        <w:t>b</w:t>
      </w:r>
      <w:r w:rsidR="00102DEC" w:rsidRPr="00CB0D9F">
        <w:rPr>
          <w:rFonts w:ascii="Times New Roman" w:hAnsi="Times New Roman" w:cs="Times New Roman"/>
          <w:lang w:val="en-US"/>
        </w:rPr>
        <w:t xml:space="preserve"> </w:t>
      </w:r>
      <w:r w:rsidR="00102DEC">
        <w:rPr>
          <w:rFonts w:ascii="Times New Roman" w:hAnsi="Times New Roman" w:cs="Times New Roman"/>
          <w:lang w:val="en-US"/>
        </w:rPr>
        <w:t>isolates</w:t>
      </w:r>
      <w:r w:rsidR="00102DEC" w:rsidRPr="00CB0D9F">
        <w:rPr>
          <w:rFonts w:ascii="Times New Roman" w:hAnsi="Times New Roman" w:cs="Times New Roman"/>
          <w:lang w:val="en-US"/>
        </w:rPr>
        <w:t xml:space="preserve"> </w:t>
      </w:r>
      <w:r w:rsidR="00102DEC">
        <w:rPr>
          <w:rFonts w:ascii="Times New Roman" w:hAnsi="Times New Roman" w:cs="Times New Roman"/>
          <w:lang w:val="en-US"/>
        </w:rPr>
        <w:t>form</w:t>
      </w:r>
      <w:r w:rsidR="00102DEC" w:rsidRPr="00CB0D9F">
        <w:rPr>
          <w:rFonts w:ascii="Times New Roman" w:hAnsi="Times New Roman" w:cs="Times New Roman"/>
          <w:lang w:val="en-US"/>
        </w:rPr>
        <w:t xml:space="preserve"> Royal Victoria Hospital (Belfast, Northern Ireland), </w:t>
      </w:r>
      <w:r w:rsidR="00102DEC" w:rsidRPr="00CB0D9F">
        <w:rPr>
          <w:rFonts w:ascii="Times New Roman" w:hAnsi="Times New Roman" w:cs="Times New Roman"/>
          <w:vertAlign w:val="superscript"/>
          <w:lang w:val="en-US"/>
        </w:rPr>
        <w:t>c</w:t>
      </w:r>
      <w:r w:rsidR="00102DEC" w:rsidRPr="00CB0D9F">
        <w:rPr>
          <w:rFonts w:ascii="Times New Roman" w:hAnsi="Times New Roman" w:cs="Times New Roman"/>
          <w:lang w:val="en-US"/>
        </w:rPr>
        <w:t xml:space="preserve"> </w:t>
      </w:r>
      <w:r w:rsidR="00102DEC">
        <w:rPr>
          <w:rFonts w:ascii="Times New Roman" w:hAnsi="Times New Roman" w:cs="Times New Roman"/>
          <w:lang w:val="en-US"/>
        </w:rPr>
        <w:t>isolates</w:t>
      </w:r>
      <w:r w:rsidR="00102DEC" w:rsidRPr="00CB0D9F">
        <w:rPr>
          <w:rFonts w:ascii="Times New Roman" w:hAnsi="Times New Roman" w:cs="Times New Roman"/>
          <w:lang w:val="en-US"/>
        </w:rPr>
        <w:t xml:space="preserve"> </w:t>
      </w:r>
      <w:r w:rsidR="00102DEC">
        <w:rPr>
          <w:rFonts w:ascii="Times New Roman" w:hAnsi="Times New Roman" w:cs="Times New Roman"/>
          <w:lang w:val="en-US"/>
        </w:rPr>
        <w:t>from</w:t>
      </w:r>
      <w:r w:rsidR="00102DEC" w:rsidRPr="00CB0D9F">
        <w:rPr>
          <w:rFonts w:ascii="Times New Roman" w:hAnsi="Times New Roman" w:cs="Times New Roman"/>
          <w:lang w:val="en-US"/>
        </w:rPr>
        <w:t xml:space="preserve"> </w:t>
      </w:r>
      <w:r w:rsidR="00102DEC">
        <w:rPr>
          <w:rFonts w:ascii="Times New Roman" w:hAnsi="Times New Roman" w:cs="Times New Roman"/>
          <w:lang w:val="en-US"/>
        </w:rPr>
        <w:t xml:space="preserve">Clinical Microbiology, Laboratory Medicine </w:t>
      </w:r>
      <w:proofErr w:type="spellStart"/>
      <w:r w:rsidR="00102DEC" w:rsidRPr="00CB0D9F">
        <w:rPr>
          <w:rFonts w:ascii="Times New Roman" w:hAnsi="Times New Roman" w:cs="Times New Roman"/>
          <w:lang w:val="en-US"/>
        </w:rPr>
        <w:t>Skåne</w:t>
      </w:r>
      <w:proofErr w:type="spellEnd"/>
      <w:r w:rsidR="00102DEC" w:rsidRPr="00CB0D9F">
        <w:rPr>
          <w:rFonts w:ascii="Times New Roman" w:hAnsi="Times New Roman" w:cs="Times New Roman"/>
          <w:lang w:val="en-US"/>
        </w:rPr>
        <w:t xml:space="preserve"> (Lund, Sweden); </w:t>
      </w:r>
      <w:r w:rsidR="00102DEC" w:rsidRPr="00CB0D9F">
        <w:rPr>
          <w:rFonts w:ascii="Times New Roman" w:hAnsi="Times New Roman" w:cs="Times New Roman"/>
          <w:vertAlign w:val="superscript"/>
          <w:lang w:val="en-US"/>
        </w:rPr>
        <w:t>1, 2, 3, 4, 5, 6, 7</w:t>
      </w:r>
      <w:r w:rsidR="00102DEC">
        <w:rPr>
          <w:rFonts w:ascii="Times New Roman" w:hAnsi="Times New Roman" w:cs="Times New Roman"/>
          <w:vertAlign w:val="superscript"/>
          <w:lang w:val="en-US"/>
        </w:rPr>
        <w:t>, 8</w:t>
      </w:r>
      <w:r w:rsidR="00102DEC" w:rsidRPr="00CB0D9F">
        <w:rPr>
          <w:rFonts w:ascii="Times New Roman" w:hAnsi="Times New Roman" w:cs="Times New Roman"/>
          <w:lang w:val="en-US"/>
        </w:rPr>
        <w:t xml:space="preserve"> patients from which more than one strain was isolated.</w:t>
      </w:r>
    </w:p>
    <w:p w14:paraId="79F5CED6" w14:textId="77777777" w:rsidR="00102DEC" w:rsidRPr="00102DEC" w:rsidRDefault="00102DEC">
      <w:pPr>
        <w:rPr>
          <w:lang w:val="en-US"/>
        </w:rPr>
      </w:pPr>
    </w:p>
    <w:tbl>
      <w:tblPr>
        <w:tblW w:w="154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58"/>
        <w:gridCol w:w="1566"/>
        <w:gridCol w:w="5239"/>
        <w:gridCol w:w="1840"/>
        <w:gridCol w:w="4119"/>
      </w:tblGrid>
      <w:tr w:rsidR="00313B1D" w:rsidRPr="003F372A" w14:paraId="7DB76C45" w14:textId="77777777" w:rsidTr="00FC09F5">
        <w:trPr>
          <w:trHeight w:val="320"/>
        </w:trPr>
        <w:tc>
          <w:tcPr>
            <w:tcW w:w="4258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A7CDE5B" w14:textId="3B81E214" w:rsidR="00DF5DDF" w:rsidRPr="00E917C6" w:rsidRDefault="00DF5DDF" w:rsidP="0034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198" w:type="dxa"/>
            <w:gridSpan w:val="3"/>
            <w:shd w:val="clear" w:color="auto" w:fill="auto"/>
            <w:vAlign w:val="center"/>
          </w:tcPr>
          <w:p w14:paraId="1515BB19" w14:textId="00CAFB47" w:rsidR="00DF5DDF" w:rsidRPr="003F372A" w:rsidRDefault="00DF5DDF" w:rsidP="00341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TIBIOTICS RESISTANCE</w:t>
            </w:r>
          </w:p>
        </w:tc>
      </w:tr>
      <w:tr w:rsidR="00C01EC5" w:rsidRPr="003F372A" w14:paraId="6000412C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18A22" w14:textId="3CDC3D39" w:rsidR="00DF5DDF" w:rsidRPr="003F372A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  <w:t>NUMBE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CDF98" w14:textId="77777777" w:rsidR="00DF5DDF" w:rsidRPr="003F372A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FBE1BCE" w14:textId="59FFF6A8" w:rsidR="00DF5DDF" w:rsidRPr="007A1ED1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0ECA409B" w14:textId="0EE26EB7" w:rsidR="00DF5DDF" w:rsidRPr="003F372A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1D365E" w14:textId="77777777" w:rsidR="00DF5DDF" w:rsidRPr="003F372A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BBB6AE1" w14:textId="77777777" w:rsidR="00DF5DDF" w:rsidRPr="003F372A" w:rsidRDefault="00DF5DDF" w:rsidP="007A1E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STANT</w:t>
            </w:r>
          </w:p>
        </w:tc>
      </w:tr>
      <w:tr w:rsidR="00C01EC5" w:rsidRPr="003F372A" w14:paraId="75D979FC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1162C" w14:textId="33AE456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C 19606</w:t>
            </w:r>
            <w:r w:rsidRPr="00102D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44C39A6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C88EEB5" w14:textId="4BA67581" w:rsidR="00DF5DDF" w:rsidRPr="007A1ED1" w:rsidRDefault="00DF5DDF" w:rsidP="007A1ED1">
            <w:pPr>
              <w:tabs>
                <w:tab w:val="left" w:pos="732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0F71198" w14:textId="5B3D5F96" w:rsidR="00DF5DDF" w:rsidRPr="003F372A" w:rsidRDefault="00DF5DDF" w:rsidP="007A1ED1">
            <w:pPr>
              <w:tabs>
                <w:tab w:val="left" w:pos="7328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otax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riaxon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n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o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il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lidixic</w:t>
            </w:r>
            <w:r w:rsidRPr="00163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cyclin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famp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6AC01F" w14:textId="3724283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7593F2D" w14:textId="07240A9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icill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pto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ino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amphenicol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methoxazole</w:t>
            </w:r>
          </w:p>
        </w:tc>
      </w:tr>
      <w:tr w:rsidR="00C01EC5" w:rsidRPr="003F372A" w14:paraId="499CCF63" w14:textId="77777777" w:rsidTr="00FC09F5">
        <w:trPr>
          <w:trHeight w:val="36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9B42E" w14:textId="3FA9029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0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1F21775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B7B6D80" w14:textId="0B7BCF9A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47F18EC3" w14:textId="0C3A813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ip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FEB259" w14:textId="330C754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E0CBC32" w14:textId="7FFB826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1E838B47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CE14F" w14:textId="2524170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1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1EC4D19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BD5C938" w14:textId="27D7EE6F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C325591" w14:textId="0924978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098780" w14:textId="6EC674F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129FFB97" w14:textId="4E81455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C3EC83A" w14:textId="77777777" w:rsidTr="00FC09F5">
        <w:trPr>
          <w:trHeight w:val="53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2D7D8" w14:textId="73F2BF2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8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19F4406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0984FBE" w14:textId="4335F8F8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F42E735" w14:textId="3395458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ipim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ACAAC8" w14:textId="504E54A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F207BEB" w14:textId="6812650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0F1D62EB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43B9A" w14:textId="6A20CBF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9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4BF5751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E8EF9CD" w14:textId="089D25AD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C7799AD" w14:textId="6E37D26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a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4F34BA" w14:textId="24BABFF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0A683DD" w14:textId="2B64562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5BA9A397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89C99" w14:textId="073ED22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0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94C8D02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AF351A6" w14:textId="405B5F44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8987A24" w14:textId="6DDF9078" w:rsidR="00DF5DDF" w:rsidRPr="003F372A" w:rsidRDefault="00E917C6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9278C9" w14:textId="434AF38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1A30C2B0" w14:textId="2D6E8E6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18E2D862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5C6E7" w14:textId="1011C85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1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0DC46BD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7CDFB11" w14:textId="48862414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9DF6D76" w14:textId="039009A0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a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771484" w14:textId="055A4DB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25B0530" w14:textId="7463BA0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4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29D7083B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3E830" w14:textId="153F69B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2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23F694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29E776E" w14:textId="5D22F891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3DEF67A" w14:textId="193AC782" w:rsidR="00DF5DDF" w:rsidRPr="00E917C6" w:rsidRDefault="00E917C6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A26F9B" w14:textId="30E4448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1A03325" w14:textId="4025F2D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2552BBA2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38797" w14:textId="3CC7E04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3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A5582A0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9526533" w14:textId="19E2A3CA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735FA1D" w14:textId="4458AF8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C90FC3" w14:textId="0AE20F5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586E94E3" w14:textId="1D73C31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E917C6" w:rsidRPr="003F372A" w14:paraId="3020B72F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4F04B" w14:textId="5AF41095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5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CB36129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87E14A2" w14:textId="5ABA5799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59376CF8" w14:textId="074154D3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F42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5C3F7C" w14:textId="7D10298F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3FC4645" w14:textId="70175BD7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E917C6" w:rsidRPr="003F372A" w14:paraId="01D42F6C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05220" w14:textId="602D0995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6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CFB7D79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06E8DCD" w14:textId="7B0050C5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02C8059B" w14:textId="2A5862A0" w:rsidR="00E917C6" w:rsidRPr="00E917C6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F42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8BCA9F" w14:textId="4B2B41EA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3E92242" w14:textId="558C7CC2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E917C6" w:rsidRPr="003F372A" w14:paraId="245BAD9D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BF5DC" w14:textId="3AD570B9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8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583D888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79303DA" w14:textId="66E80903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1A0C50DC" w14:textId="081A22A7" w:rsidR="00E917C6" w:rsidRPr="00E917C6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F42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86CD74" w14:textId="099AF4A6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F84CA8E" w14:textId="18A83370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5565131A" w14:textId="77777777" w:rsidTr="00FC09F5">
        <w:trPr>
          <w:trHeight w:val="283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0159B" w14:textId="295229A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3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5E9D6A4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148217E" w14:textId="6EAEAF73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7637A95" w14:textId="1E07836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is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6253C2" w14:textId="07CA0CD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D342B10" w14:textId="2B49DA7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592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485D906F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AA3E4" w14:textId="501480D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4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48E1454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8923D11" w14:textId="3E8DB62E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60BC7C89" w14:textId="67399EE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 w:rsidRPr="007D6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02837D" w14:textId="6D5B033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D7B2595" w14:textId="579866B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7FCBB4AA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ABADB" w14:textId="3DA0D45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5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75F36C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CB0091F" w14:textId="5D92CFA9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4D5A994" w14:textId="0D3D88A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D78CC0" w14:textId="0EBBE71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F3F7080" w14:textId="41563B4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38750EF6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ED99D" w14:textId="5DFFB61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R792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44F3F9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bauman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8118572" w14:textId="64357523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, left han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4ADFF88" w14:textId="0D755CE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310356" w14:textId="285B723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D59C8B1" w14:textId="3303EE6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</w:tr>
      <w:tr w:rsidR="00C01EC5" w:rsidRPr="003F372A" w14:paraId="7A2C404A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BB2FA" w14:textId="35F9AD6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3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A9E2932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calcoaceticu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32414AA" w14:textId="09CF3AC4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FD2FEAB" w14:textId="43392A9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</w:t>
            </w:r>
            <w:r w:rsidRPr="00163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oxiclav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uroxime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c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oxit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treona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tapenem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icillin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urox</w:t>
            </w:r>
            <w:r w:rsidRPr="00762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me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etil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otaxime</w:t>
            </w:r>
            <w:r w:rsidRPr="00D1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80B6F7" w14:textId="0CAA85B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0F8218E" w14:textId="04D9105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739AB204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B52E4" w14:textId="467E3DD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4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D97BFFB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calcoaceticu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8EABA46" w14:textId="6E0E14A4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0045FD92" w14:textId="1A39728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a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1D7533" w14:textId="1654459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D25F0FB" w14:textId="39FEEBA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5EF8D137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C37E5" w14:textId="7416E00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5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9E90A28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calcoaceticu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9BB1D85" w14:textId="3C0F5C2F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89D71D4" w14:textId="4FF8E020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24AE55" w14:textId="03A437A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19409DF7" w14:textId="4DF8839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0E0EA24D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F0593" w14:textId="2C9E647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6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6057CAB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calcoaceticu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9C87936" w14:textId="595BF29D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87D85BB" w14:textId="3A682E6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8025D5" w14:textId="51DC59D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4938407C" w14:textId="0D6EA8B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135317F3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521DD" w14:textId="5380C19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9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2A0F679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calcoaceticu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344B34C" w14:textId="61AD0772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F011508" w14:textId="504EA19A" w:rsidR="00DF5DDF" w:rsidRPr="003F372A" w:rsidRDefault="00E917C6" w:rsidP="007A1ED1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90A8E0" w14:textId="694ACBF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3AB7276" w14:textId="757ED27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186710DF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A7B26" w14:textId="0D8F4C3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2000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E351A5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35F3273" w14:textId="27C7B0E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4E1B25AD" w14:textId="3D9F4D2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a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812ACE" w14:textId="1D5DDB8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053C2DB" w14:textId="34BAB27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7B0C1368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F062A" w14:textId="4D6CBB9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7</w:t>
            </w:r>
            <w:r w:rsidRPr="0010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69C5A38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520C15E" w14:textId="13190BE0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8B38C1D" w14:textId="161F2D7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132659" w14:textId="795D477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8B3212A" w14:textId="0A8B579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5073B3B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1841B" w14:textId="5F6489B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8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745B515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793189D" w14:textId="42E95BC1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ear (otitis)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67FC2390" w14:textId="14A70C6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ED48F7" w14:textId="4A7B23B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0151D07" w14:textId="1EAC91C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064766D5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82E49" w14:textId="2F04C5E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9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A94848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5BAA2EC" w14:textId="773EEB5E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(nephrostomy)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73C6AFD" w14:textId="1124396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E128D3" w14:textId="6D32295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FE81A57" w14:textId="6F3DBF15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6AB382CF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0AA27" w14:textId="65289870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0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7CCA3E3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750AFF9" w14:textId="43D87593" w:rsidR="00DF5DDF" w:rsidRPr="009613A3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(cathe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)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0472C53" w14:textId="5408F94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7C14FE" w14:textId="395781A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543E0786" w14:textId="417016F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6840F2C7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E24F5" w14:textId="616CEE0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1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ACC71B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ursin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3A8E9DA" w14:textId="2283CF8B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3C7590A" w14:textId="6D7BDBB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AF8988" w14:textId="6C54BC2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63C0963" w14:textId="677A4852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E917C6" w:rsidRPr="003F372A" w14:paraId="6D2B7740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EB800" w14:textId="2AF39D17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3000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FD5AD92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lwoff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46FCA2B" w14:textId="529C5A78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7DA455E9" w14:textId="783B3AE8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E4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80D13E" w14:textId="5D61492C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CE80C44" w14:textId="7840FA91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E917C6" w:rsidRPr="003F372A" w14:paraId="5CDBE0F3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AB77B" w14:textId="5EDE5771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F3001</w:t>
            </w:r>
            <w:r w:rsidRPr="005437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FADAC71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lwoff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9B147F3" w14:textId="4CBD3CFB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10DF98C4" w14:textId="78996827" w:rsidR="00E917C6" w:rsidRPr="00E917C6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E4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F43EC3" w14:textId="6FD987DB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118BB71" w14:textId="073DCE14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E917C6" w:rsidRPr="003F372A" w14:paraId="719A37DC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1B0B3" w14:textId="12CD6CF6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3002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AF4CED8" w14:textId="77777777" w:rsidR="00E917C6" w:rsidRPr="00FC09F5" w:rsidRDefault="00E917C6" w:rsidP="00E917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lwoff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4D86A7C" w14:textId="10DD4CA3" w:rsidR="00E917C6" w:rsidRPr="007A1ED1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5239" w:type="dxa"/>
            <w:shd w:val="clear" w:color="auto" w:fill="auto"/>
            <w:noWrap/>
            <w:hideMark/>
          </w:tcPr>
          <w:p w14:paraId="58D141FE" w14:textId="470790A4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E4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, Meroponem, Gentamicin, Tobramycin, Cotrimoxazole, 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DD86F6" w14:textId="69178FEF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438F7577" w14:textId="47F9A648" w:rsidR="00E917C6" w:rsidRPr="003F372A" w:rsidRDefault="00E917C6" w:rsidP="00E917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3A9672C6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DE6C3" w14:textId="6DD9C3D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2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16A99C9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lwoff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535BE85" w14:textId="328B7EC2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1B11D8D" w14:textId="1D79D03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C77C57" w14:textId="4F6CE58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9FA18CD" w14:textId="1FAF6AC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1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5643B872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DEAE6" w14:textId="563B5BA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2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8E952A4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EE0AFA1" w14:textId="2C8ABA09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A337544" w14:textId="59DAEDC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ip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26A28D" w14:textId="73BBE3B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arcill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C369D76" w14:textId="27A0273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57D313CF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7D2A3" w14:textId="3E3837B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07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A28C6A0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346B7F3" w14:textId="610FB1C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0E7466F" w14:textId="4CBE802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a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85D5A2" w14:textId="460E2BE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061825E" w14:textId="28B7D1A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7197C0EB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BC6DD" w14:textId="0DBF233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65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F8DDE1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C147A8D" w14:textId="3223F63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 (lower resp. tract)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5C55C07" w14:textId="0B0BBB1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6843EC" w14:textId="2EF1DF9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E02843B" w14:textId="101C408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A5FD9AE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0F061" w14:textId="78B7528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7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BA2A091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6587C3C" w14:textId="28A94412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387E3FE6" w14:textId="18AE6B5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661F7D" w14:textId="26E3971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ED2DC73" w14:textId="04281B5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69AFE939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EC100" w14:textId="2BE67C9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R1167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EAF0034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667CEE7" w14:textId="00A520D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F3BCB03" w14:textId="3BA2FA4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E82F25" w14:textId="4FDAF63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D657E6C" w14:textId="12A387B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2F21C521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31071" w14:textId="4447258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68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EA85A2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7D90CE9" w14:textId="59E9715B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62529DFD" w14:textId="077969B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83D3F2" w14:textId="5850A6E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5A66A701" w14:textId="078DB32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03565C37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44ED1" w14:textId="78781A2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69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DA07ADE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D622C06" w14:textId="6BAE9210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(nephrostomy)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C9615F8" w14:textId="3CD11D6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D5D184" w14:textId="2179085D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9D389B3" w14:textId="220F8F6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6A05A3C5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C68B3" w14:textId="3290A0D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90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3E94FC8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69EE5B5" w14:textId="23266B99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0E4754D" w14:textId="7A3FA4B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74DFB7" w14:textId="11AE4F4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5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59B75A07" w14:textId="6723E26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5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15B6F21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8A59D" w14:textId="71771B0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0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AA66B33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6BC4095" w14:textId="13FA82C2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4BF7E4AA" w14:textId="48DF39E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0C2368" w14:textId="642282F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6CB6F17E" w14:textId="6F16166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13E8B2A3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30BF1" w14:textId="01544A2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1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4AE1D47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62E23D2" w14:textId="5BC66B33" w:rsidR="00DF5DDF" w:rsidRPr="00572A35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(urine cathe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AB54262" w14:textId="6F0677C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C09893" w14:textId="66B18F8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5A9F353" w14:textId="0DB0E56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bactam</w:t>
            </w:r>
          </w:p>
        </w:tc>
      </w:tr>
      <w:tr w:rsidR="00C01EC5" w:rsidRPr="003F372A" w14:paraId="1440D5B9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9D7E0" w14:textId="19ADDB5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2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77BA336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pitt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AAF0BE0" w14:textId="4E260FB7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(nephrostomy)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02629CC0" w14:textId="13212C5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241126" w14:textId="3F4CF26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EB29668" w14:textId="44DC803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A9221ED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3C7B1" w14:textId="3DC4674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3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7208E98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johnso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542709F" w14:textId="2535BB32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utum (lower resp. tract) 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71E4E7CB" w14:textId="28677D66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9D560C" w14:textId="5A2FAB13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FFAFB94" w14:textId="71C2E3B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A620E58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C4DAC" w14:textId="32BB0FD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4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5ACB1C0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johnso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518E479" w14:textId="195B2D3B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9230E66" w14:textId="00E750F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EC3453" w14:textId="5CA718A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0A022C0" w14:textId="1169C6F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62755BA4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D23B5" w14:textId="4D5C2CDC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5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EDF9326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johnso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C5F78CE" w14:textId="59E2EF8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1825DD31" w14:textId="6701D54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A34EE1" w14:textId="2202B4B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371602C7" w14:textId="5CDBB92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0CC9E4DB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98A21" w14:textId="6431C7C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86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F44EEE0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johnso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189D2A8" w14:textId="720BBF45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, muscle dystrophia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38E96CC" w14:textId="05AA4E48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3BE3A8" w14:textId="745B03D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4996BD1" w14:textId="62AFB79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1DB8CAB1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D5451" w14:textId="64C98DDB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4001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786816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beijerinck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294F091" w14:textId="615FA6A8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C324426" w14:textId="4F63613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zo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azid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ip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31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6D5D9E" w14:textId="0A23A76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71AD3AE1" w14:textId="14DACC94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4B9B9E8F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4B301" w14:textId="2353FAB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4002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7940AE0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gyllenberg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35BBE0C" w14:textId="1DE94695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51A5DD58" w14:textId="16DDBB00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29598D" w14:textId="28E70449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445D553B" w14:textId="419C390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7EE18E89" w14:textId="77777777" w:rsidTr="00FC09F5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EC3E5" w14:textId="67C6882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1014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34DE9E8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courvalinii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FF9686E" w14:textId="0364DB00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2CFADC5D" w14:textId="712F74E9" w:rsidR="00DF5DDF" w:rsidRPr="00E917C6" w:rsidRDefault="00E917C6" w:rsidP="007A1E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E4A478" w14:textId="21450A47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14864A6A" w14:textId="70A810DE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  <w:tr w:rsidR="00C01EC5" w:rsidRPr="003F372A" w14:paraId="3A4A5DD7" w14:textId="77777777" w:rsidTr="00FC09F5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6094B" w14:textId="46637261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1176</w:t>
            </w:r>
            <w:r w:rsidRPr="0054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43F4EE7" w14:textId="77777777" w:rsidR="00DF5DDF" w:rsidRPr="00FC09F5" w:rsidRDefault="00DF5DDF" w:rsidP="007A1ED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C09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. nosocomialis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FF8AD98" w14:textId="1B109236" w:rsidR="00DF5DDF" w:rsidRPr="007A1ED1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239" w:type="dxa"/>
            <w:shd w:val="clear" w:color="auto" w:fill="auto"/>
            <w:noWrap/>
            <w:vAlign w:val="center"/>
            <w:hideMark/>
          </w:tcPr>
          <w:p w14:paraId="44914B64" w14:textId="6E28029A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e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opon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br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F3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061459" w14:textId="7A9C14F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54745B8" w14:textId="50DE80AF" w:rsidR="00DF5DDF" w:rsidRPr="003F372A" w:rsidRDefault="00DF5DDF" w:rsidP="007A1E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-</w:t>
            </w:r>
          </w:p>
        </w:tc>
      </w:tr>
    </w:tbl>
    <w:p w14:paraId="37B5CCC8" w14:textId="492DB5C8" w:rsidR="009A55BE" w:rsidRDefault="009A55BE" w:rsidP="007D6D6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9E2BE68" w14:textId="40FE1D1D" w:rsidR="00AF413D" w:rsidRDefault="006C4F6B" w:rsidP="00AF413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. </w:t>
      </w:r>
      <w:r w:rsidR="00AF413D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="00AF413D" w:rsidRPr="009322FF">
        <w:rPr>
          <w:rFonts w:ascii="Times New Roman" w:hAnsi="Times New Roman" w:cs="Times New Roman"/>
          <w:b/>
          <w:bCs/>
          <w:lang w:val="en-US"/>
        </w:rPr>
        <w:t xml:space="preserve">List of </w:t>
      </w:r>
      <w:r w:rsidR="00AF413D" w:rsidRPr="009322FF">
        <w:rPr>
          <w:rFonts w:ascii="Times New Roman" w:hAnsi="Times New Roman" w:cs="Times New Roman"/>
          <w:b/>
          <w:bCs/>
          <w:i/>
          <w:lang w:val="en-US"/>
        </w:rPr>
        <w:t>Acinetobacter baumannii</w:t>
      </w:r>
      <w:r w:rsidR="00AF413D" w:rsidRPr="009322FF">
        <w:rPr>
          <w:rFonts w:ascii="Times New Roman" w:hAnsi="Times New Roman" w:cs="Times New Roman"/>
          <w:b/>
          <w:bCs/>
          <w:lang w:val="en-US"/>
        </w:rPr>
        <w:t xml:space="preserve"> mutant strains used in the study</w:t>
      </w:r>
      <w:r w:rsidR="00D7769D">
        <w:rPr>
          <w:rFonts w:ascii="Times New Roman" w:hAnsi="Times New Roman" w:cs="Times New Roman"/>
          <w:b/>
          <w:bCs/>
          <w:lang w:val="en-US"/>
        </w:rPr>
        <w:t>.</w:t>
      </w:r>
    </w:p>
    <w:p w14:paraId="025281B6" w14:textId="77777777" w:rsidR="00AF413D" w:rsidRDefault="00AF413D" w:rsidP="00AF413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2122"/>
        <w:gridCol w:w="2835"/>
        <w:gridCol w:w="3827"/>
      </w:tblGrid>
      <w:tr w:rsidR="00AF413D" w:rsidRPr="006550A8" w14:paraId="2F2F7B81" w14:textId="77777777" w:rsidTr="00385946">
        <w:trPr>
          <w:trHeight w:val="34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44C4" w14:textId="77777777" w:rsidR="00AF413D" w:rsidRPr="006550A8" w:rsidRDefault="00AF413D" w:rsidP="0038594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FAC2" w14:textId="77777777" w:rsidR="00AF413D" w:rsidRPr="006550A8" w:rsidRDefault="00AF413D" w:rsidP="0038594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9901" w14:textId="77777777" w:rsidR="00AF413D" w:rsidRPr="006550A8" w:rsidRDefault="00AF413D" w:rsidP="0038594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SULE CHARACTERISTICS</w:t>
            </w:r>
          </w:p>
        </w:tc>
      </w:tr>
      <w:tr w:rsidR="00AF413D" w:rsidRPr="006550A8" w14:paraId="0A347A97" w14:textId="77777777" w:rsidTr="00385946">
        <w:trPr>
          <w:trHeight w:val="6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C9EC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-02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3635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 baumann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5010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-type; K1 serotype</w:t>
            </w:r>
          </w:p>
        </w:tc>
      </w:tr>
      <w:tr w:rsidR="00AF413D" w:rsidRPr="006550A8" w14:paraId="4777958C" w14:textId="77777777" w:rsidTr="00385946">
        <w:trPr>
          <w:trHeight w:val="10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A13D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6557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 baumanni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genic </w:t>
            </w: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C60C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k</w:t>
            </w: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, capsu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AF413D" w:rsidRPr="00C26F8F" w14:paraId="74C3F5F9" w14:textId="77777777" w:rsidTr="00385946">
        <w:trPr>
          <w:trHeight w:val="9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0F7DF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0/pNLAC1::</w:t>
            </w:r>
            <w:r w:rsidRPr="006550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01F4" w14:textId="77777777" w:rsidR="00AF413D" w:rsidRPr="0006406D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40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. baumannii</w:t>
            </w:r>
            <w:r w:rsidRPr="00064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mented isogenic muta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9C3E" w14:textId="77777777" w:rsidR="00AF413D" w:rsidRPr="006550A8" w:rsidRDefault="00AF413D" w:rsidP="003859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NLAC1 plasmid complemented </w:t>
            </w:r>
            <w:proofErr w:type="spellStart"/>
            <w:r w:rsidRPr="006550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k</w:t>
            </w:r>
            <w:proofErr w:type="spellEnd"/>
            <w:r w:rsidRPr="00655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utant, capsule positive</w:t>
            </w:r>
          </w:p>
        </w:tc>
      </w:tr>
    </w:tbl>
    <w:p w14:paraId="79A3A733" w14:textId="77777777" w:rsidR="00102DEC" w:rsidRPr="00102DEC" w:rsidRDefault="00102DEC" w:rsidP="007D6D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02DEC" w:rsidRPr="00102DEC" w:rsidSect="00FC09F5">
      <w:pgSz w:w="16838" w:h="11906" w:orient="landscape"/>
      <w:pgMar w:top="64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9E3F" w14:textId="77777777" w:rsidR="005168B0" w:rsidRDefault="005168B0" w:rsidP="004B319D">
      <w:r>
        <w:separator/>
      </w:r>
    </w:p>
  </w:endnote>
  <w:endnote w:type="continuationSeparator" w:id="0">
    <w:p w14:paraId="4F354E6B" w14:textId="77777777" w:rsidR="005168B0" w:rsidRDefault="005168B0" w:rsidP="004B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B4473" w14:textId="77777777" w:rsidR="005168B0" w:rsidRDefault="005168B0" w:rsidP="004B319D">
      <w:r>
        <w:separator/>
      </w:r>
    </w:p>
  </w:footnote>
  <w:footnote w:type="continuationSeparator" w:id="0">
    <w:p w14:paraId="33449B01" w14:textId="77777777" w:rsidR="005168B0" w:rsidRDefault="005168B0" w:rsidP="004B3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2A"/>
    <w:rsid w:val="00005FF0"/>
    <w:rsid w:val="000370B8"/>
    <w:rsid w:val="0006123B"/>
    <w:rsid w:val="000B1824"/>
    <w:rsid w:val="000D4E3A"/>
    <w:rsid w:val="00102DEC"/>
    <w:rsid w:val="0012706B"/>
    <w:rsid w:val="001565DE"/>
    <w:rsid w:val="00163D7E"/>
    <w:rsid w:val="00176D8A"/>
    <w:rsid w:val="001D4C6A"/>
    <w:rsid w:val="001D5800"/>
    <w:rsid w:val="001E6F8D"/>
    <w:rsid w:val="002026B5"/>
    <w:rsid w:val="00231037"/>
    <w:rsid w:val="00250C1F"/>
    <w:rsid w:val="00295E7B"/>
    <w:rsid w:val="002965D9"/>
    <w:rsid w:val="00313B1D"/>
    <w:rsid w:val="00341E0E"/>
    <w:rsid w:val="0034361C"/>
    <w:rsid w:val="003B5236"/>
    <w:rsid w:val="003E72AB"/>
    <w:rsid w:val="003F372A"/>
    <w:rsid w:val="004074CB"/>
    <w:rsid w:val="00470797"/>
    <w:rsid w:val="004B319D"/>
    <w:rsid w:val="004C40C3"/>
    <w:rsid w:val="004D73F0"/>
    <w:rsid w:val="005168B0"/>
    <w:rsid w:val="00531B00"/>
    <w:rsid w:val="005437DB"/>
    <w:rsid w:val="00572A35"/>
    <w:rsid w:val="00592CFA"/>
    <w:rsid w:val="00617E64"/>
    <w:rsid w:val="00652FAB"/>
    <w:rsid w:val="00671C3E"/>
    <w:rsid w:val="006A233F"/>
    <w:rsid w:val="006A63FC"/>
    <w:rsid w:val="006B1902"/>
    <w:rsid w:val="006C4F6B"/>
    <w:rsid w:val="00762B89"/>
    <w:rsid w:val="007A1ED1"/>
    <w:rsid w:val="007D6D67"/>
    <w:rsid w:val="007E3EBD"/>
    <w:rsid w:val="00873BE3"/>
    <w:rsid w:val="009613A3"/>
    <w:rsid w:val="009A4687"/>
    <w:rsid w:val="009A55BE"/>
    <w:rsid w:val="00A07D41"/>
    <w:rsid w:val="00A722D0"/>
    <w:rsid w:val="00AC4923"/>
    <w:rsid w:val="00AC7AF0"/>
    <w:rsid w:val="00AD1F2B"/>
    <w:rsid w:val="00AF413D"/>
    <w:rsid w:val="00B35AC9"/>
    <w:rsid w:val="00B85055"/>
    <w:rsid w:val="00C01EC5"/>
    <w:rsid w:val="00C62407"/>
    <w:rsid w:val="00CA0686"/>
    <w:rsid w:val="00D0039C"/>
    <w:rsid w:val="00D16EA7"/>
    <w:rsid w:val="00D71AFE"/>
    <w:rsid w:val="00D7769D"/>
    <w:rsid w:val="00DD0838"/>
    <w:rsid w:val="00DF5DDF"/>
    <w:rsid w:val="00E441FA"/>
    <w:rsid w:val="00E67470"/>
    <w:rsid w:val="00E77EA7"/>
    <w:rsid w:val="00E8554F"/>
    <w:rsid w:val="00E917C6"/>
    <w:rsid w:val="00E947AA"/>
    <w:rsid w:val="00EB1FD8"/>
    <w:rsid w:val="00EF6275"/>
    <w:rsid w:val="00F60F3C"/>
    <w:rsid w:val="00F95BCA"/>
    <w:rsid w:val="00FC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362FAD"/>
  <w15:chartTrackingRefBased/>
  <w15:docId w15:val="{F25BECAC-92E9-7A43-9984-F6F73F94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1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19D"/>
  </w:style>
  <w:style w:type="paragraph" w:styleId="Footer">
    <w:name w:val="footer"/>
    <w:basedOn w:val="Normal"/>
    <w:link w:val="FooterChar"/>
    <w:uiPriority w:val="99"/>
    <w:unhideWhenUsed/>
    <w:rsid w:val="004B31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agda</dc:creator>
  <cp:keywords/>
  <dc:description/>
  <cp:lastModifiedBy>Michal Magda</cp:lastModifiedBy>
  <cp:revision>36</cp:revision>
  <dcterms:created xsi:type="dcterms:W3CDTF">2021-12-22T15:29:00Z</dcterms:created>
  <dcterms:modified xsi:type="dcterms:W3CDTF">2022-01-23T15:51:00Z</dcterms:modified>
</cp:coreProperties>
</file>